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94CA7" w14:textId="05A9468D" w:rsidR="00B231F0" w:rsidRDefault="00344751">
      <w:r>
        <w:rPr>
          <w:noProof/>
        </w:rPr>
        <w:drawing>
          <wp:inline distT="0" distB="0" distL="0" distR="0" wp14:anchorId="4A043390" wp14:editId="5FB01823">
            <wp:extent cx="5727700" cy="3369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adoxical_Facilitation_dif_bySubject_10m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63297" w14:textId="2542DC59" w:rsidR="009D10F1" w:rsidRDefault="009D10F1" w:rsidP="009D10F1">
      <w:r>
        <w:t>Figure S</w:t>
      </w:r>
      <w:r w:rsidR="002A0969">
        <w:t>2</w:t>
      </w:r>
      <w:r>
        <w:t xml:space="preserve">.1: Individuals data points and regression lines for interhemispheric intervals of 10 </w:t>
      </w:r>
      <w:proofErr w:type="spellStart"/>
      <w:r>
        <w:t>ms</w:t>
      </w:r>
      <w:proofErr w:type="spellEnd"/>
      <w:r>
        <w:t>. Each panel presents data from a single participant for each of the three configurations of hand pre-activation.</w:t>
      </w:r>
    </w:p>
    <w:p w14:paraId="0FF7AD1A" w14:textId="77777777" w:rsidR="009D10F1" w:rsidRDefault="009D10F1" w:rsidP="009D10F1"/>
    <w:p w14:paraId="417A787E" w14:textId="47836F9E" w:rsidR="009D10F1" w:rsidRDefault="009D10F1"/>
    <w:p w14:paraId="185DDEA9" w14:textId="38A6A7FD" w:rsidR="009D10F1" w:rsidRDefault="00344751" w:rsidP="009D10F1">
      <w:pPr>
        <w:jc w:val="center"/>
      </w:pPr>
      <w:r>
        <w:rPr>
          <w:noProof/>
        </w:rPr>
        <w:drawing>
          <wp:inline distT="0" distB="0" distL="0" distR="0" wp14:anchorId="6C875442" wp14:editId="069A3079">
            <wp:extent cx="5727700" cy="3369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radoxical_Facilitation_dif_bySubject_50m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8B36F5" w14:textId="15B3576A" w:rsidR="009D10F1" w:rsidRDefault="009D10F1" w:rsidP="009D10F1">
      <w:r>
        <w:t>Figure S</w:t>
      </w:r>
      <w:r w:rsidR="002A0969">
        <w:t>2</w:t>
      </w:r>
      <w:r>
        <w:t xml:space="preserve">.2: Individuals data points and regression lines for interhemispheric intervals of 50 </w:t>
      </w:r>
      <w:proofErr w:type="spellStart"/>
      <w:r>
        <w:t>ms</w:t>
      </w:r>
      <w:proofErr w:type="spellEnd"/>
      <w:r>
        <w:t>. Each panel presents data from a single participant for each of the three configurations of hand pre-activation.</w:t>
      </w:r>
    </w:p>
    <w:p w14:paraId="6CF3A844" w14:textId="77777777" w:rsidR="009D10F1" w:rsidRDefault="009D10F1"/>
    <w:sectPr w:rsidR="009D10F1" w:rsidSect="00D03197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9DBE1" w14:textId="77777777" w:rsidR="00C36E2E" w:rsidRDefault="00C36E2E" w:rsidP="009D10F1">
      <w:r>
        <w:separator/>
      </w:r>
    </w:p>
  </w:endnote>
  <w:endnote w:type="continuationSeparator" w:id="0">
    <w:p w14:paraId="2FA36DAA" w14:textId="77777777" w:rsidR="00C36E2E" w:rsidRDefault="00C36E2E" w:rsidP="009D1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47546" w14:textId="77777777" w:rsidR="00C36E2E" w:rsidRDefault="00C36E2E" w:rsidP="009D10F1">
      <w:r>
        <w:separator/>
      </w:r>
    </w:p>
  </w:footnote>
  <w:footnote w:type="continuationSeparator" w:id="0">
    <w:p w14:paraId="51812141" w14:textId="77777777" w:rsidR="00C36E2E" w:rsidRDefault="00C36E2E" w:rsidP="009D10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6D796D" w14:textId="0427E658" w:rsidR="009D10F1" w:rsidRDefault="009D10F1" w:rsidP="009D10F1">
    <w:pPr>
      <w:pStyle w:val="Header"/>
      <w:jc w:val="right"/>
    </w:pPr>
    <w:proofErr w:type="spellStart"/>
    <w:r>
      <w:t>Belyk</w:t>
    </w:r>
    <w:proofErr w:type="spellEnd"/>
    <w:r>
      <w:t xml:space="preserve"> et al. – S</w:t>
    </w:r>
    <w:r w:rsidR="006219FD"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0F1"/>
    <w:rsid w:val="00016DB8"/>
    <w:rsid w:val="00020FDA"/>
    <w:rsid w:val="000359D6"/>
    <w:rsid w:val="0004411C"/>
    <w:rsid w:val="0005219B"/>
    <w:rsid w:val="00053361"/>
    <w:rsid w:val="000C26AB"/>
    <w:rsid w:val="000F7777"/>
    <w:rsid w:val="00116C15"/>
    <w:rsid w:val="0012489A"/>
    <w:rsid w:val="00136142"/>
    <w:rsid w:val="00143C54"/>
    <w:rsid w:val="00173CFA"/>
    <w:rsid w:val="00192E78"/>
    <w:rsid w:val="001A420F"/>
    <w:rsid w:val="001E67EE"/>
    <w:rsid w:val="00247CC5"/>
    <w:rsid w:val="00274A8D"/>
    <w:rsid w:val="002A03CA"/>
    <w:rsid w:val="002A0969"/>
    <w:rsid w:val="00334993"/>
    <w:rsid w:val="00341DB9"/>
    <w:rsid w:val="00344751"/>
    <w:rsid w:val="003816EE"/>
    <w:rsid w:val="00385A7C"/>
    <w:rsid w:val="00407690"/>
    <w:rsid w:val="00432907"/>
    <w:rsid w:val="0048756D"/>
    <w:rsid w:val="00496B93"/>
    <w:rsid w:val="004A0D65"/>
    <w:rsid w:val="004A5988"/>
    <w:rsid w:val="004C2948"/>
    <w:rsid w:val="004E0DCD"/>
    <w:rsid w:val="004E2F91"/>
    <w:rsid w:val="004F5BBE"/>
    <w:rsid w:val="005008CC"/>
    <w:rsid w:val="00502C08"/>
    <w:rsid w:val="00506FEA"/>
    <w:rsid w:val="005250B4"/>
    <w:rsid w:val="005306B7"/>
    <w:rsid w:val="0053416A"/>
    <w:rsid w:val="0054345A"/>
    <w:rsid w:val="0056243D"/>
    <w:rsid w:val="005704B6"/>
    <w:rsid w:val="00573F47"/>
    <w:rsid w:val="00576F91"/>
    <w:rsid w:val="00594F4B"/>
    <w:rsid w:val="005A53B4"/>
    <w:rsid w:val="005C3DF1"/>
    <w:rsid w:val="006219FD"/>
    <w:rsid w:val="00634BCF"/>
    <w:rsid w:val="00636BFC"/>
    <w:rsid w:val="00640319"/>
    <w:rsid w:val="00641583"/>
    <w:rsid w:val="00671561"/>
    <w:rsid w:val="0068154E"/>
    <w:rsid w:val="00692301"/>
    <w:rsid w:val="00693C56"/>
    <w:rsid w:val="006972D2"/>
    <w:rsid w:val="006A0095"/>
    <w:rsid w:val="006A3CE2"/>
    <w:rsid w:val="006A7E2B"/>
    <w:rsid w:val="006C6B1C"/>
    <w:rsid w:val="006E4B08"/>
    <w:rsid w:val="006F5E7F"/>
    <w:rsid w:val="00711412"/>
    <w:rsid w:val="007226A5"/>
    <w:rsid w:val="00737730"/>
    <w:rsid w:val="00756ED0"/>
    <w:rsid w:val="00796D39"/>
    <w:rsid w:val="007D308D"/>
    <w:rsid w:val="007F39B1"/>
    <w:rsid w:val="00802586"/>
    <w:rsid w:val="008214B8"/>
    <w:rsid w:val="0082379B"/>
    <w:rsid w:val="008322D0"/>
    <w:rsid w:val="008367B6"/>
    <w:rsid w:val="00841268"/>
    <w:rsid w:val="00870415"/>
    <w:rsid w:val="00883C62"/>
    <w:rsid w:val="00893491"/>
    <w:rsid w:val="008A7EDC"/>
    <w:rsid w:val="008C4342"/>
    <w:rsid w:val="008D4AB2"/>
    <w:rsid w:val="008E6246"/>
    <w:rsid w:val="008F3677"/>
    <w:rsid w:val="00934073"/>
    <w:rsid w:val="00935CDB"/>
    <w:rsid w:val="00937AB4"/>
    <w:rsid w:val="00941ADC"/>
    <w:rsid w:val="00962F4D"/>
    <w:rsid w:val="00974706"/>
    <w:rsid w:val="009817A4"/>
    <w:rsid w:val="009D10F1"/>
    <w:rsid w:val="009D63DA"/>
    <w:rsid w:val="009E4B53"/>
    <w:rsid w:val="00A02FE1"/>
    <w:rsid w:val="00A04799"/>
    <w:rsid w:val="00A25FF9"/>
    <w:rsid w:val="00A413D9"/>
    <w:rsid w:val="00A455A9"/>
    <w:rsid w:val="00A46B61"/>
    <w:rsid w:val="00A51F7A"/>
    <w:rsid w:val="00A6313F"/>
    <w:rsid w:val="00AB2607"/>
    <w:rsid w:val="00B231F0"/>
    <w:rsid w:val="00B83331"/>
    <w:rsid w:val="00B94941"/>
    <w:rsid w:val="00BA1B3E"/>
    <w:rsid w:val="00BB3B13"/>
    <w:rsid w:val="00BB7946"/>
    <w:rsid w:val="00BC577F"/>
    <w:rsid w:val="00BD0205"/>
    <w:rsid w:val="00BD4CD6"/>
    <w:rsid w:val="00BE7FC3"/>
    <w:rsid w:val="00C114A0"/>
    <w:rsid w:val="00C31D71"/>
    <w:rsid w:val="00C3687E"/>
    <w:rsid w:val="00C36E2E"/>
    <w:rsid w:val="00C376E2"/>
    <w:rsid w:val="00C558A4"/>
    <w:rsid w:val="00C55F44"/>
    <w:rsid w:val="00C71291"/>
    <w:rsid w:val="00C74EFD"/>
    <w:rsid w:val="00C8271F"/>
    <w:rsid w:val="00CA63D8"/>
    <w:rsid w:val="00CB54F5"/>
    <w:rsid w:val="00CD4F51"/>
    <w:rsid w:val="00CE5E04"/>
    <w:rsid w:val="00CE6B1C"/>
    <w:rsid w:val="00D03197"/>
    <w:rsid w:val="00D136A0"/>
    <w:rsid w:val="00D36CE1"/>
    <w:rsid w:val="00D40A21"/>
    <w:rsid w:val="00D47C8F"/>
    <w:rsid w:val="00D56E60"/>
    <w:rsid w:val="00D7312C"/>
    <w:rsid w:val="00D818EA"/>
    <w:rsid w:val="00D8632C"/>
    <w:rsid w:val="00D9142D"/>
    <w:rsid w:val="00D93D9C"/>
    <w:rsid w:val="00D94900"/>
    <w:rsid w:val="00D96CE3"/>
    <w:rsid w:val="00DA28BB"/>
    <w:rsid w:val="00DA382F"/>
    <w:rsid w:val="00DB35E3"/>
    <w:rsid w:val="00DC7A28"/>
    <w:rsid w:val="00DE0BE7"/>
    <w:rsid w:val="00DE3E55"/>
    <w:rsid w:val="00DE48D2"/>
    <w:rsid w:val="00DE7106"/>
    <w:rsid w:val="00DE78BF"/>
    <w:rsid w:val="00DF4F21"/>
    <w:rsid w:val="00E072C6"/>
    <w:rsid w:val="00E07966"/>
    <w:rsid w:val="00E47B54"/>
    <w:rsid w:val="00E6159F"/>
    <w:rsid w:val="00E7243A"/>
    <w:rsid w:val="00E80E75"/>
    <w:rsid w:val="00EA619B"/>
    <w:rsid w:val="00EA798C"/>
    <w:rsid w:val="00ED7CCF"/>
    <w:rsid w:val="00EE66BD"/>
    <w:rsid w:val="00F024A0"/>
    <w:rsid w:val="00F06934"/>
    <w:rsid w:val="00F175F4"/>
    <w:rsid w:val="00F23DB1"/>
    <w:rsid w:val="00F357CF"/>
    <w:rsid w:val="00F44E55"/>
    <w:rsid w:val="00F60024"/>
    <w:rsid w:val="00F64A9E"/>
    <w:rsid w:val="00F73F83"/>
    <w:rsid w:val="00F8271F"/>
    <w:rsid w:val="00F9555B"/>
    <w:rsid w:val="00FA29EA"/>
    <w:rsid w:val="00FA7283"/>
    <w:rsid w:val="00FB7C89"/>
    <w:rsid w:val="00FB7FAB"/>
    <w:rsid w:val="00FC7B15"/>
    <w:rsid w:val="00FC7E8B"/>
    <w:rsid w:val="00FD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3886F"/>
  <w15:chartTrackingRefBased/>
  <w15:docId w15:val="{03AA1573-C13B-E34A-8D5B-B8C69CEC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0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0F1"/>
  </w:style>
  <w:style w:type="paragraph" w:styleId="Footer">
    <w:name w:val="footer"/>
    <w:basedOn w:val="Normal"/>
    <w:link w:val="FooterChar"/>
    <w:uiPriority w:val="99"/>
    <w:unhideWhenUsed/>
    <w:rsid w:val="009D10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</dc:creator>
  <cp:keywords/>
  <dc:description/>
  <cp:lastModifiedBy>Michel</cp:lastModifiedBy>
  <cp:revision>4</cp:revision>
  <dcterms:created xsi:type="dcterms:W3CDTF">2021-03-11T12:40:00Z</dcterms:created>
  <dcterms:modified xsi:type="dcterms:W3CDTF">2021-03-26T10:37:00Z</dcterms:modified>
</cp:coreProperties>
</file>